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DFE" w:rsidRPr="00466DFE" w:rsidRDefault="00060DB5" w:rsidP="00466DFE">
      <w:pPr>
        <w:spacing w:after="0" w:line="240" w:lineRule="auto"/>
        <w:ind w:left="2340" w:hanging="2340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Additional file 1</w:t>
      </w:r>
      <w:r w:rsidR="00466DFE" w:rsidRPr="00466DFE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color w:val="000000"/>
          <w:lang w:val="en-CA"/>
        </w:rPr>
        <w:t>S</w:t>
      </w:r>
      <w:r w:rsidR="00466DFE" w:rsidRPr="00466DFE">
        <w:rPr>
          <w:rFonts w:ascii="Times New Roman" w:eastAsia="Times New Roman" w:hAnsi="Times New Roman" w:cs="Times New Roman"/>
          <w:b/>
          <w:bCs/>
          <w:color w:val="000000"/>
          <w:lang w:val="en-CA"/>
        </w:rPr>
        <w:t xml:space="preserve">1. </w:t>
      </w:r>
      <w:r w:rsidR="00466DFE" w:rsidRPr="00466DFE">
        <w:rPr>
          <w:rFonts w:ascii="Times New Roman" w:eastAsia="Times New Roman" w:hAnsi="Times New Roman" w:cs="Times New Roman"/>
          <w:bCs/>
          <w:color w:val="000000"/>
          <w:lang w:val="en-CA"/>
        </w:rPr>
        <w:t>Age and BMI distributions</w:t>
      </w:r>
      <w:r w:rsidR="00466DFE" w:rsidRPr="00466DFE">
        <w:rPr>
          <w:rFonts w:ascii="Times New Roman" w:eastAsia="Times New Roman" w:hAnsi="Times New Roman" w:cs="Times New Roman"/>
          <w:color w:val="000000"/>
          <w:lang w:val="en-CA"/>
        </w:rPr>
        <w:t xml:space="preserve"> at enrolment in Alberta’s Tomorrow Project compared with </w:t>
      </w:r>
      <w:r w:rsidR="00B24E91">
        <w:rPr>
          <w:rFonts w:ascii="Times New Roman" w:eastAsia="Times New Roman" w:hAnsi="Times New Roman" w:cs="Times New Roman"/>
          <w:color w:val="000000"/>
          <w:lang w:val="en-CA"/>
        </w:rPr>
        <w:t xml:space="preserve">the </w:t>
      </w:r>
      <w:r w:rsidR="00466DFE" w:rsidRPr="00466DFE">
        <w:rPr>
          <w:rFonts w:ascii="Times New Roman" w:eastAsia="Times New Roman" w:hAnsi="Times New Roman" w:cs="Times New Roman"/>
          <w:color w:val="000000"/>
          <w:lang w:val="en-CA"/>
        </w:rPr>
        <w:t>Canadian Community Health Survey (Cycle 3.1)</w:t>
      </w:r>
    </w:p>
    <w:p w:rsidR="00466DFE" w:rsidRPr="00466DFE" w:rsidRDefault="00466DFE" w:rsidP="00466DF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8053" w:type="dxa"/>
        <w:tblInd w:w="94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1549"/>
        <w:gridCol w:w="74"/>
        <w:gridCol w:w="1498"/>
        <w:gridCol w:w="1297"/>
        <w:gridCol w:w="16"/>
        <w:gridCol w:w="270"/>
        <w:gridCol w:w="18"/>
        <w:gridCol w:w="1665"/>
        <w:gridCol w:w="1647"/>
        <w:gridCol w:w="19"/>
      </w:tblGrid>
      <w:tr w:rsidR="00466DFE" w:rsidRPr="00466DFE" w:rsidTr="001F5556">
        <w:trPr>
          <w:gridAfter w:val="1"/>
          <w:wAfter w:w="19" w:type="dxa"/>
          <w:trHeight w:val="162"/>
        </w:trPr>
        <w:tc>
          <w:tcPr>
            <w:tcW w:w="1549" w:type="dxa"/>
            <w:tcBorders>
              <w:left w:val="nil"/>
              <w:bottom w:val="single" w:sz="8" w:space="0" w:color="auto"/>
              <w:right w:val="nil"/>
            </w:tcBorders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6485" w:type="dxa"/>
            <w:gridSpan w:val="8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</w:p>
        </w:tc>
      </w:tr>
      <w:tr w:rsidR="00466DFE" w:rsidRPr="00466DFE" w:rsidTr="001F5556">
        <w:trPr>
          <w:gridAfter w:val="1"/>
          <w:wAfter w:w="19" w:type="dxa"/>
          <w:trHeight w:val="300"/>
        </w:trPr>
        <w:tc>
          <w:tcPr>
            <w:tcW w:w="1623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 xml:space="preserve">Socio-demographic domains </w:t>
            </w:r>
          </w:p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(self-reported)</w:t>
            </w:r>
          </w:p>
        </w:tc>
        <w:tc>
          <w:tcPr>
            <w:tcW w:w="2811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Men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333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Women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HLQ</w:t>
            </w:r>
            <w:r w:rsidRPr="00466DFE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CCHS 3.1</w:t>
            </w:r>
            <w:r w:rsidR="00B24E91" w:rsidRPr="00466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/>
              </w:rPr>
              <w:t>†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nil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HLQ</w:t>
            </w:r>
            <w:r w:rsidRPr="00466DFE">
              <w:rPr>
                <w:rFonts w:ascii="Times New Roman" w:eastAsia="Times New Roman" w:hAnsi="Times New Roman" w:cs="Times New Roman"/>
                <w:vertAlign w:val="superscript"/>
                <w:lang w:val="en-CA"/>
              </w:rPr>
              <w:t>*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CCHS 3.1</w:t>
            </w:r>
            <w:r w:rsidR="00B24E91" w:rsidRPr="00466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/>
              </w:rPr>
              <w:t>†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(</w:t>
            </w:r>
            <w:r w:rsidRPr="00466DFE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n</w:t>
            </w:r>
            <w:r w:rsidRPr="00466DFE">
              <w:rPr>
                <w:rFonts w:ascii="Times New Roman" w:eastAsia="Times New Roman" w:hAnsi="Times New Roman" w:cs="Times New Roman"/>
                <w:lang w:val="en-CA"/>
              </w:rPr>
              <w:t>= 12,116)</w:t>
            </w:r>
          </w:p>
        </w:tc>
        <w:tc>
          <w:tcPr>
            <w:tcW w:w="1297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(</w:t>
            </w:r>
            <w:r w:rsidRPr="00466DFE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n</w:t>
            </w:r>
            <w:r w:rsidRPr="00466DFE">
              <w:rPr>
                <w:rFonts w:ascii="Times New Roman" w:eastAsia="Times New Roman" w:hAnsi="Times New Roman" w:cs="Times New Roman"/>
                <w:lang w:val="en-CA"/>
              </w:rPr>
              <w:t>= 3,376)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(</w:t>
            </w:r>
            <w:r w:rsidRPr="00466DFE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n</w:t>
            </w:r>
            <w:r w:rsidRPr="00466DFE">
              <w:rPr>
                <w:rFonts w:ascii="Times New Roman" w:eastAsia="Times New Roman" w:hAnsi="Times New Roman" w:cs="Times New Roman"/>
                <w:lang w:val="en-CA"/>
              </w:rPr>
              <w:t>= 18,956)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(</w:t>
            </w:r>
            <w:r w:rsidRPr="00466DFE">
              <w:rPr>
                <w:rFonts w:ascii="Times New Roman" w:eastAsia="Times New Roman" w:hAnsi="Times New Roman" w:cs="Times New Roman"/>
                <w:i/>
                <w:iCs/>
                <w:lang w:val="en-CA"/>
              </w:rPr>
              <w:t>n</w:t>
            </w:r>
            <w:r w:rsidRPr="00466DFE">
              <w:rPr>
                <w:rFonts w:ascii="Times New Roman" w:eastAsia="Times New Roman" w:hAnsi="Times New Roman" w:cs="Times New Roman"/>
                <w:lang w:val="en-CA"/>
              </w:rPr>
              <w:t>= 3,915)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%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%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%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%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Sex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9.0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49.8</w:t>
            </w:r>
          </w:p>
        </w:tc>
        <w:tc>
          <w:tcPr>
            <w:tcW w:w="304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61.0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50.2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Age (years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nil"/>
            </w:tcBorders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5-4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2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2.8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nil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2.8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0.9</w:t>
            </w:r>
            <w:r w:rsidR="00B24E91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45-5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5.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0.8</w:t>
            </w:r>
            <w:r w:rsidR="00BB7DA3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nil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5.1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29.8</w:t>
            </w:r>
            <w:r w:rsidR="00B24E91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55-6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24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18.6</w:t>
            </w:r>
            <w:r w:rsidR="00BB7DA3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nil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23.7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18.2</w:t>
            </w:r>
            <w:r w:rsidR="00B24E91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65-6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8.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17.9</w:t>
            </w:r>
            <w:r w:rsidR="00BB7DA3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nil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8.3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21.1</w:t>
            </w:r>
            <w:r w:rsidR="00B24E91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Missing (n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0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nil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0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0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BMI (kg/m</w:t>
            </w:r>
            <w:r w:rsidRPr="00466DFE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CA"/>
              </w:rPr>
              <w:t>2</w:t>
            </w:r>
            <w:r w:rsidRPr="00466DFE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)</w:t>
            </w:r>
            <w:r w:rsidR="00B24E91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‡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 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nil"/>
            </w:tcBorders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&lt; 18.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0.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0.4</w:t>
            </w:r>
            <w:r w:rsidR="00B24E91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nil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1.1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2.9</w:t>
            </w:r>
            <w:r w:rsidR="00B24E91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18.5 - 24.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23.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4.2</w:t>
            </w:r>
            <w:r w:rsidR="00B24E91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nil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9.4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49.0</w:t>
            </w:r>
            <w:r w:rsidR="00B24E91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25.0 - 29.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48.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45.7</w:t>
            </w:r>
            <w:r w:rsidR="00B24E91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nil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3.2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1.4</w:t>
            </w:r>
            <w:r w:rsidR="00B24E91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&gt; 30.0</w:t>
            </w: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28.4</w:t>
            </w:r>
          </w:p>
        </w:tc>
        <w:tc>
          <w:tcPr>
            <w:tcW w:w="129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19.7</w:t>
            </w:r>
            <w:r w:rsidR="00B24E91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26.4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16.7</w:t>
            </w:r>
            <w:r w:rsidR="00B24E91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</w:p>
        </w:tc>
      </w:tr>
      <w:tr w:rsidR="00466DFE" w:rsidRPr="00466DFE" w:rsidTr="001F5556">
        <w:trPr>
          <w:trHeight w:val="300"/>
        </w:trPr>
        <w:tc>
          <w:tcPr>
            <w:tcW w:w="16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Missing (n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54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34</w:t>
            </w:r>
          </w:p>
        </w:tc>
        <w:tc>
          <w:tcPr>
            <w:tcW w:w="304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103</w:t>
            </w:r>
          </w:p>
        </w:tc>
        <w:tc>
          <w:tcPr>
            <w:tcW w:w="1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lang w:val="en-CA"/>
              </w:rPr>
              <w:t>199</w:t>
            </w:r>
          </w:p>
        </w:tc>
      </w:tr>
      <w:tr w:rsidR="00466DFE" w:rsidRPr="00466DFE" w:rsidTr="001F5556">
        <w:trPr>
          <w:gridAfter w:val="1"/>
          <w:wAfter w:w="19" w:type="dxa"/>
          <w:trHeight w:val="300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  <w:tc>
          <w:tcPr>
            <w:tcW w:w="648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6DFE" w:rsidRPr="00466DFE" w:rsidRDefault="00466DFE" w:rsidP="00466D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</w:p>
        </w:tc>
      </w:tr>
      <w:tr w:rsidR="00466DFE" w:rsidRPr="00466DFE" w:rsidTr="001F5556">
        <w:trPr>
          <w:gridAfter w:val="1"/>
          <w:wAfter w:w="19" w:type="dxa"/>
          <w:trHeight w:val="300"/>
        </w:trPr>
        <w:tc>
          <w:tcPr>
            <w:tcW w:w="803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FE" w:rsidRPr="00466DFE" w:rsidRDefault="00466DFE" w:rsidP="00B24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/>
              </w:rPr>
              <w:t>*</w:t>
            </w:r>
            <w:r w:rsidRPr="00466DF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B24E91" w:rsidRPr="00466DF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LQ, Health and Lifestyle Questionnaire (survey at enrolment)</w:t>
            </w:r>
            <w:r w:rsidR="00BC2B9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466DFE" w:rsidRPr="00466DFE" w:rsidTr="001F5556">
        <w:trPr>
          <w:gridAfter w:val="1"/>
          <w:wAfter w:w="19" w:type="dxa"/>
          <w:trHeight w:val="300"/>
        </w:trPr>
        <w:tc>
          <w:tcPr>
            <w:tcW w:w="803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FE" w:rsidRPr="00466DFE" w:rsidRDefault="00466DFE" w:rsidP="00B24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466D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CA"/>
              </w:rPr>
              <w:t>†</w:t>
            </w:r>
            <w:r w:rsidRPr="00466DF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B24E91" w:rsidRPr="00466DF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Canadian Community Health Survey 3.1</w:t>
            </w:r>
            <w:r w:rsidR="00B24E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(2005)</w:t>
            </w:r>
            <w:r w:rsidR="00B24E91" w:rsidRPr="00466DF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Alberta weighted data</w:t>
            </w:r>
            <w:r w:rsidR="00B24E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="00B24E91" w:rsidRPr="006C7128">
              <w:rPr>
                <w:rFonts w:ascii="Times New Roman" w:eastAsia="Times New Roman" w:hAnsi="Times New Roman" w:cs="Times New Roman"/>
                <w:sz w:val="20"/>
                <w:szCs w:val="20"/>
              </w:rPr>
              <w:t>restricted to CCHS 3.1 Albertan respondents aged 35–69 years as per Alberta’s Tomorrow Project (ATP) inclusion criteria.</w:t>
            </w:r>
            <w:r w:rsidR="00B24E91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</w:tr>
      <w:tr w:rsidR="00466DFE" w:rsidRPr="00466DFE" w:rsidTr="001F5556">
        <w:trPr>
          <w:gridAfter w:val="1"/>
          <w:wAfter w:w="19" w:type="dxa"/>
          <w:trHeight w:val="300"/>
        </w:trPr>
        <w:tc>
          <w:tcPr>
            <w:tcW w:w="803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FE" w:rsidRPr="00466DFE" w:rsidRDefault="00B24E91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‡</w:t>
            </w:r>
            <w:r w:rsidR="00466DFE" w:rsidRPr="00466DF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BMI - derived from participant self-reported height and weight</w:t>
            </w:r>
          </w:p>
        </w:tc>
      </w:tr>
      <w:tr w:rsidR="00466DFE" w:rsidRPr="00466DFE" w:rsidTr="001F5556">
        <w:trPr>
          <w:gridAfter w:val="1"/>
          <w:wAfter w:w="19" w:type="dxa"/>
          <w:trHeight w:val="300"/>
        </w:trPr>
        <w:tc>
          <w:tcPr>
            <w:tcW w:w="803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FE" w:rsidRPr="00466DFE" w:rsidRDefault="00B24E91" w:rsidP="00B24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CA"/>
              </w:rPr>
              <w:t>§</w:t>
            </w:r>
            <w:r w:rsidR="00466DFE" w:rsidRPr="00466DF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466DFE" w:rsidRPr="00466D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CA"/>
              </w:rPr>
              <w:t>p</w:t>
            </w:r>
            <w:r w:rsidR="00466DFE" w:rsidRPr="00466DFE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&lt;.05 (HLQ compared to CCHS3.1) </w:t>
            </w:r>
          </w:p>
        </w:tc>
      </w:tr>
      <w:tr w:rsidR="00466DFE" w:rsidRPr="00466DFE" w:rsidTr="001F5556">
        <w:trPr>
          <w:gridAfter w:val="1"/>
          <w:wAfter w:w="19" w:type="dxa"/>
          <w:trHeight w:val="300"/>
        </w:trPr>
        <w:tc>
          <w:tcPr>
            <w:tcW w:w="8034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6DFE" w:rsidRPr="00466DFE" w:rsidRDefault="00466DFE" w:rsidP="00466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:rsidR="00466DFE" w:rsidRPr="00466DFE" w:rsidRDefault="00466DFE" w:rsidP="00466DFE">
      <w:pPr>
        <w:tabs>
          <w:tab w:val="right" w:pos="360"/>
          <w:tab w:val="left" w:pos="54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466DFE" w:rsidRPr="00466DFE" w:rsidRDefault="00466DFE" w:rsidP="00466DF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sz w:val="24"/>
          <w:szCs w:val="24"/>
          <w:lang w:val="en-CA"/>
        </w:rPr>
      </w:pPr>
    </w:p>
    <w:p w:rsidR="00466DFE" w:rsidRDefault="00466DFE" w:rsidP="00466DF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sz w:val="24"/>
          <w:szCs w:val="24"/>
          <w:lang w:val="en-CA"/>
        </w:rPr>
      </w:pPr>
    </w:p>
    <w:p w:rsidR="00466DFE" w:rsidRPr="00466DFE" w:rsidRDefault="00466DFE">
      <w:pPr>
        <w:rPr>
          <w:rFonts w:ascii="Times New Roman" w:hAnsi="Times New Roman" w:cs="Times New Roman"/>
          <w:sz w:val="20"/>
          <w:szCs w:val="20"/>
          <w:lang w:val="en-CA"/>
        </w:rPr>
      </w:pPr>
    </w:p>
    <w:sectPr w:rsidR="00466DFE" w:rsidRPr="00466DFE" w:rsidSect="006B73DA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0"/>
  </w:docVars>
  <w:rsids>
    <w:rsidRoot w:val="00466DFE"/>
    <w:rsid w:val="00060DB5"/>
    <w:rsid w:val="000E59A6"/>
    <w:rsid w:val="00363A00"/>
    <w:rsid w:val="00400C33"/>
    <w:rsid w:val="00445548"/>
    <w:rsid w:val="00466DFE"/>
    <w:rsid w:val="0051241E"/>
    <w:rsid w:val="006B73DA"/>
    <w:rsid w:val="006C7128"/>
    <w:rsid w:val="006F5F8F"/>
    <w:rsid w:val="00932A23"/>
    <w:rsid w:val="00954020"/>
    <w:rsid w:val="00A074B2"/>
    <w:rsid w:val="00B24E91"/>
    <w:rsid w:val="00BB7DA3"/>
    <w:rsid w:val="00BC2B9E"/>
    <w:rsid w:val="00C072C5"/>
    <w:rsid w:val="00C71F70"/>
    <w:rsid w:val="00E2358E"/>
    <w:rsid w:val="00F00A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2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C2B9E"/>
  </w:style>
  <w:style w:type="character" w:styleId="Emphasis">
    <w:name w:val="Emphasis"/>
    <w:basedOn w:val="DefaultParagraphFont"/>
    <w:uiPriority w:val="20"/>
    <w:qFormat/>
    <w:rsid w:val="00BC2B9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E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E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C2B9E"/>
  </w:style>
  <w:style w:type="character" w:styleId="Emphasis">
    <w:name w:val="Emphasis"/>
    <w:basedOn w:val="DefaultParagraphFont"/>
    <w:uiPriority w:val="20"/>
    <w:qFormat/>
    <w:rsid w:val="00BC2B9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E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E9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866</Characters>
  <Application>Microsoft Office Word</Application>
  <DocSecurity>0</DocSecurity>
  <Lines>14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ey Poirier</dc:creator>
  <cp:lastModifiedBy>S3G_Apply_Fixed_Case</cp:lastModifiedBy>
  <cp:revision>3</cp:revision>
  <dcterms:created xsi:type="dcterms:W3CDTF">2017-09-26T19:32:00Z</dcterms:created>
  <dcterms:modified xsi:type="dcterms:W3CDTF">2017-11-08T15:51:00Z</dcterms:modified>
</cp:coreProperties>
</file>